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CC500" w14:textId="614274A8" w:rsidR="008236C2" w:rsidRPr="008236C2" w:rsidRDefault="008236C2" w:rsidP="008236C2">
      <w:pPr>
        <w:rPr>
          <w:b/>
          <w:bCs/>
        </w:rPr>
      </w:pPr>
      <w:r w:rsidRPr="008236C2">
        <w:rPr>
          <w:b/>
          <w:bCs/>
        </w:rPr>
        <w:t xml:space="preserve">Multimedia Appendix </w:t>
      </w:r>
      <w:r w:rsidR="00FC5643">
        <w:rPr>
          <w:b/>
          <w:bCs/>
        </w:rPr>
        <w:t>10</w:t>
      </w:r>
      <w:r>
        <w:rPr>
          <w:b/>
          <w:bCs/>
        </w:rPr>
        <w:t xml:space="preserve">. </w:t>
      </w:r>
      <w:r w:rsidR="00661833">
        <w:rPr>
          <w:b/>
          <w:bCs/>
        </w:rPr>
        <w:t>Jaccard indices of the full disease-modifying medication list.</w:t>
      </w:r>
    </w:p>
    <w:p w14:paraId="65A97110" w14:textId="63184F4B" w:rsidR="009B5AAB" w:rsidRPr="001E294E" w:rsidRDefault="009B5AAB" w:rsidP="009B5AAB">
      <w:pPr>
        <w:rPr>
          <w:b/>
          <w:iCs/>
        </w:rPr>
      </w:pPr>
      <w:r w:rsidRPr="003A4B6B">
        <w:rPr>
          <w:b/>
          <w:iCs/>
          <w:sz w:val="22"/>
          <w:szCs w:val="22"/>
        </w:rPr>
        <w:t>Table</w:t>
      </w:r>
      <w:r w:rsidR="00FF3A95">
        <w:rPr>
          <w:b/>
          <w:iCs/>
          <w:sz w:val="22"/>
          <w:szCs w:val="22"/>
        </w:rPr>
        <w:t xml:space="preserve"> S1</w:t>
      </w:r>
      <w:r w:rsidRPr="003A4B6B">
        <w:rPr>
          <w:b/>
          <w:iCs/>
          <w:sz w:val="22"/>
          <w:szCs w:val="22"/>
        </w:rPr>
        <w:t xml:space="preserve">. </w:t>
      </w:r>
      <w:r w:rsidRPr="003A4B6B">
        <w:rPr>
          <w:bCs/>
          <w:iCs/>
          <w:sz w:val="22"/>
          <w:szCs w:val="22"/>
        </w:rPr>
        <w:t xml:space="preserve">Similarity </w:t>
      </w:r>
      <w:r w:rsidRPr="008D408D">
        <w:rPr>
          <w:bCs/>
          <w:iCs/>
          <w:sz w:val="22"/>
          <w:szCs w:val="22"/>
        </w:rPr>
        <w:t xml:space="preserve">between diary and </w:t>
      </w:r>
      <w:r w:rsidRPr="003A2951">
        <w:rPr>
          <w:sz w:val="22"/>
          <w:szCs w:val="22"/>
        </w:rPr>
        <w:t xml:space="preserve">follow-up survey </w:t>
      </w:r>
      <w:r w:rsidRPr="008D408D">
        <w:rPr>
          <w:bCs/>
          <w:iCs/>
          <w:sz w:val="22"/>
          <w:szCs w:val="22"/>
        </w:rPr>
        <w:t xml:space="preserve">information on medication use provided by </w:t>
      </w:r>
      <w:r w:rsidRPr="001E294E">
        <w:rPr>
          <w:bCs/>
          <w:iCs/>
          <w:sz w:val="22"/>
          <w:szCs w:val="22"/>
        </w:rPr>
        <w:t>134</w:t>
      </w:r>
      <w:r w:rsidRPr="008D408D">
        <w:rPr>
          <w:bCs/>
          <w:iCs/>
          <w:sz w:val="22"/>
          <w:szCs w:val="22"/>
        </w:rPr>
        <w:t xml:space="preserve"> electronic health diary campaign </w:t>
      </w:r>
      <w:proofErr w:type="spellStart"/>
      <w:r w:rsidRPr="008D408D">
        <w:rPr>
          <w:bCs/>
          <w:iCs/>
          <w:sz w:val="22"/>
          <w:szCs w:val="22"/>
        </w:rPr>
        <w:t>participants.</w:t>
      </w:r>
      <w:r w:rsidRPr="008D408D">
        <w:rPr>
          <w:bCs/>
          <w:iCs/>
          <w:sz w:val="22"/>
          <w:szCs w:val="22"/>
          <w:vertAlign w:val="superscript"/>
        </w:rPr>
        <w:t>a</w:t>
      </w:r>
      <w:proofErr w:type="spellEnd"/>
      <w:r w:rsidRPr="008D408D">
        <w:rPr>
          <w:bCs/>
          <w:iCs/>
          <w:sz w:val="22"/>
          <w:szCs w:val="22"/>
        </w:rPr>
        <w:t xml:space="preserve">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17"/>
        <w:gridCol w:w="1249"/>
        <w:gridCol w:w="1249"/>
        <w:gridCol w:w="1251"/>
      </w:tblGrid>
      <w:tr w:rsidR="009B5AAB" w:rsidRPr="00856E59" w14:paraId="1DF1C494" w14:textId="77777777" w:rsidTr="00D63B80">
        <w:trPr>
          <w:trHeight w:val="300"/>
        </w:trPr>
        <w:tc>
          <w:tcPr>
            <w:tcW w:w="29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36DD9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Characteristic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9DB0C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Overlap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5448E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Unio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3FCB1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Jaccard Index</w:t>
            </w:r>
          </w:p>
        </w:tc>
      </w:tr>
      <w:tr w:rsidR="009B5AAB" w:rsidRPr="00856E59" w14:paraId="6461970A" w14:textId="77777777" w:rsidTr="00D63B80">
        <w:trPr>
          <w:trHeight w:val="300"/>
        </w:trPr>
        <w:tc>
          <w:tcPr>
            <w:tcW w:w="2932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818380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Disease-modifying medications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9ECD7E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3E4EAF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5D8FC8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9B5AAB" w:rsidRPr="00856E59" w14:paraId="3C9105A9" w14:textId="77777777" w:rsidTr="00D63B80">
        <w:trPr>
          <w:trHeight w:val="300"/>
        </w:trPr>
        <w:tc>
          <w:tcPr>
            <w:tcW w:w="293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EC3AFE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Interferon beta-1a (Avonex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9FEC61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3C115D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730B9B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9B5AAB" w:rsidRPr="00856E59" w14:paraId="3BA78C07" w14:textId="77777777" w:rsidTr="00D63B80">
        <w:trPr>
          <w:trHeight w:val="300"/>
        </w:trPr>
        <w:tc>
          <w:tcPr>
            <w:tcW w:w="293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9301C2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Glatiramer acetate (Copaxone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B72F63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A1E6D9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21CC4D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.71</w:t>
            </w:r>
          </w:p>
        </w:tc>
      </w:tr>
      <w:tr w:rsidR="009B5AAB" w:rsidRPr="00856E59" w14:paraId="61C98230" w14:textId="77777777" w:rsidTr="00D63B80">
        <w:trPr>
          <w:trHeight w:val="300"/>
        </w:trPr>
        <w:tc>
          <w:tcPr>
            <w:tcW w:w="293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B3AB28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Fingolimod (Gilenya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B9E35C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544BB8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E978BB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.57</w:t>
            </w:r>
          </w:p>
        </w:tc>
      </w:tr>
      <w:tr w:rsidR="009B5AAB" w:rsidRPr="00856E59" w14:paraId="56F27340" w14:textId="77777777" w:rsidTr="00D63B80">
        <w:trPr>
          <w:trHeight w:val="300"/>
        </w:trPr>
        <w:tc>
          <w:tcPr>
            <w:tcW w:w="293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9446A1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Teriflunomide (Aubagio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664422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50CEA6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14B1B7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.5</w:t>
            </w:r>
          </w:p>
        </w:tc>
      </w:tr>
      <w:tr w:rsidR="009B5AAB" w:rsidRPr="00856E59" w14:paraId="68E2B3F6" w14:textId="77777777" w:rsidTr="00D63B80">
        <w:trPr>
          <w:trHeight w:val="300"/>
        </w:trPr>
        <w:tc>
          <w:tcPr>
            <w:tcW w:w="293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3C39D0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Interferon beta-1b (Betaferon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82B90D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02156B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FC80B6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.4</w:t>
            </w:r>
          </w:p>
        </w:tc>
      </w:tr>
      <w:tr w:rsidR="009B5AAB" w:rsidRPr="00856E59" w14:paraId="54CFBED7" w14:textId="77777777" w:rsidTr="00D63B80">
        <w:trPr>
          <w:trHeight w:val="300"/>
        </w:trPr>
        <w:tc>
          <w:tcPr>
            <w:tcW w:w="293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1EC925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Dimethyl fumarate (Tecfidera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17760C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186986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95183D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.03</w:t>
            </w:r>
          </w:p>
        </w:tc>
      </w:tr>
      <w:tr w:rsidR="009B5AAB" w:rsidRPr="00856E59" w14:paraId="7E7249F6" w14:textId="77777777" w:rsidTr="00D63B80">
        <w:trPr>
          <w:trHeight w:val="300"/>
        </w:trPr>
        <w:tc>
          <w:tcPr>
            <w:tcW w:w="293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D92069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Ocrelizumab (Ocrevus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BD41F8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98C187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452A3D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9B5AAB" w:rsidRPr="00856E59" w14:paraId="76476CEA" w14:textId="77777777" w:rsidTr="00D63B80">
        <w:trPr>
          <w:trHeight w:val="300"/>
        </w:trPr>
        <w:tc>
          <w:tcPr>
            <w:tcW w:w="293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8C607A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Other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5DD069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110672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30E82A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9B5AAB" w:rsidRPr="00856E59" w14:paraId="681DA787" w14:textId="77777777" w:rsidTr="00D63B80">
        <w:trPr>
          <w:trHeight w:val="300"/>
        </w:trPr>
        <w:tc>
          <w:tcPr>
            <w:tcW w:w="293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2A560E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Cyclosporine (Sandimmun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34131A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CDB93F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484F78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9B5AAB" w:rsidRPr="00856E59" w14:paraId="391D3E17" w14:textId="77777777" w:rsidTr="00D63B80">
        <w:trPr>
          <w:trHeight w:val="300"/>
        </w:trPr>
        <w:tc>
          <w:tcPr>
            <w:tcW w:w="293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B0C653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Interferon beta-1a (Rebif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B547A7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8AA1EA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727C73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9B5AAB" w:rsidRPr="00856E59" w14:paraId="17D44419" w14:textId="77777777" w:rsidTr="00D63B80">
        <w:trPr>
          <w:trHeight w:val="300"/>
        </w:trPr>
        <w:tc>
          <w:tcPr>
            <w:tcW w:w="293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E3CB01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atalizumab (Tysabri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EFA641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C9CAA1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6F531D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9B5AAB" w:rsidRPr="00856E59" w14:paraId="2C62F974" w14:textId="77777777" w:rsidTr="00D63B80">
        <w:trPr>
          <w:trHeight w:val="300"/>
        </w:trPr>
        <w:tc>
          <w:tcPr>
            <w:tcW w:w="293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452E46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Rituximab (MabThera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0D204E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9D00E4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37F948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9B5AAB" w:rsidRPr="00856E59" w14:paraId="679B5577" w14:textId="77777777" w:rsidTr="00D63B80">
        <w:trPr>
          <w:trHeight w:val="300"/>
        </w:trPr>
        <w:tc>
          <w:tcPr>
            <w:tcW w:w="293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0896C1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Peginterferon beta-1a (Plegridy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8C4C1F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510B37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282188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9B5AAB" w:rsidRPr="00856E59" w14:paraId="4AFEF8A8" w14:textId="77777777" w:rsidTr="00D63B80">
        <w:trPr>
          <w:trHeight w:val="300"/>
        </w:trPr>
        <w:tc>
          <w:tcPr>
            <w:tcW w:w="293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2AA81F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emtuzumab (Lemtrada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808AB2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55BBE8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16AD30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9B5AAB" w:rsidRPr="00856E59" w14:paraId="16E2855D" w14:textId="77777777" w:rsidTr="00D63B80">
        <w:trPr>
          <w:trHeight w:val="300"/>
        </w:trPr>
        <w:tc>
          <w:tcPr>
            <w:tcW w:w="293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96264A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Mitoxantrone (Novantron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47B5E1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196023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8A1208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9B5AAB" w:rsidRPr="00856E59" w14:paraId="4BFB2589" w14:textId="77777777" w:rsidTr="00D63B80">
        <w:trPr>
          <w:trHeight w:val="300"/>
        </w:trPr>
        <w:tc>
          <w:tcPr>
            <w:tcW w:w="293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230D11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Tetracosactide</w:t>
            </w:r>
            <w:proofErr w:type="spellEnd"/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 xml:space="preserve"> (</w:t>
            </w:r>
            <w:proofErr w:type="spellStart"/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Synacthen</w:t>
            </w:r>
            <w:proofErr w:type="spellEnd"/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B8F534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A3B64B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950C07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9B5AAB" w:rsidRPr="00856E59" w14:paraId="5889C2E6" w14:textId="77777777" w:rsidTr="00D63B80">
        <w:trPr>
          <w:trHeight w:val="300"/>
        </w:trPr>
        <w:tc>
          <w:tcPr>
            <w:tcW w:w="293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DBCD0F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Interferon beta-1b (Extavia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56C5EB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F37972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8709A4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9B5AAB" w:rsidRPr="00856E59" w14:paraId="221BECCC" w14:textId="77777777" w:rsidTr="00D63B80">
        <w:trPr>
          <w:trHeight w:val="300"/>
        </w:trPr>
        <w:tc>
          <w:tcPr>
            <w:tcW w:w="293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06E82B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Laquinimod</w:t>
            </w:r>
            <w:proofErr w:type="spellEnd"/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 xml:space="preserve"> (</w:t>
            </w:r>
            <w:proofErr w:type="spellStart"/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erventra</w:t>
            </w:r>
            <w:proofErr w:type="spellEnd"/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0581B3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4DA630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ED6A83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9B5AAB" w:rsidRPr="00856E59" w14:paraId="6578569C" w14:textId="77777777" w:rsidTr="00D63B80">
        <w:trPr>
          <w:trHeight w:val="300"/>
        </w:trPr>
        <w:tc>
          <w:tcPr>
            <w:tcW w:w="2932" w:type="pct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581358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zathioprine (Imurek)</w:t>
            </w:r>
          </w:p>
        </w:tc>
        <w:tc>
          <w:tcPr>
            <w:tcW w:w="689" w:type="pct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EAEA83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3391BD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6AB396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9B5AAB" w:rsidRPr="00856E59" w14:paraId="08767798" w14:textId="77777777" w:rsidTr="00D63B80">
        <w:trPr>
          <w:trHeight w:val="300"/>
        </w:trPr>
        <w:tc>
          <w:tcPr>
            <w:tcW w:w="293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9F85B3" w14:textId="77777777" w:rsidR="009B5AAB" w:rsidRPr="00856E59" w:rsidRDefault="009B5AAB" w:rsidP="00D63B80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Cyclophosphamide (</w:t>
            </w:r>
            <w:proofErr w:type="spellStart"/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Endoxan</w:t>
            </w:r>
            <w:proofErr w:type="spellEnd"/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68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D8F481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8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28AF7C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69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E111D8" w14:textId="77777777" w:rsidR="009B5AAB" w:rsidRPr="00856E59" w:rsidRDefault="009B5AAB" w:rsidP="00D63B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56E5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9B5AAB" w:rsidRPr="00433DF5" w14:paraId="587C5F9E" w14:textId="77777777" w:rsidTr="00D63B80">
        <w:trPr>
          <w:trHeight w:val="300"/>
        </w:trPr>
        <w:tc>
          <w:tcPr>
            <w:tcW w:w="5000" w:type="pct"/>
            <w:gridSpan w:val="4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FA3583A" w14:textId="74C6ECA5" w:rsidR="009B5AAB" w:rsidRPr="00EA0064" w:rsidRDefault="009B5AAB" w:rsidP="00EA0064">
            <w:pPr>
              <w:jc w:val="left"/>
              <w:rPr>
                <w:sz w:val="22"/>
                <w:szCs w:val="22"/>
                <w:vertAlign w:val="superscript"/>
              </w:rPr>
            </w:pPr>
            <w:proofErr w:type="spellStart"/>
            <w:r w:rsidRPr="00856E59">
              <w:rPr>
                <w:sz w:val="22"/>
                <w:szCs w:val="22"/>
                <w:vertAlign w:val="superscript"/>
              </w:rPr>
              <w:t>a</w:t>
            </w:r>
            <w:r w:rsidRPr="00856E59">
              <w:rPr>
                <w:sz w:val="22"/>
                <w:szCs w:val="22"/>
              </w:rPr>
              <w:t>The</w:t>
            </w:r>
            <w:proofErr w:type="spellEnd"/>
            <w:r w:rsidRPr="00856E59">
              <w:rPr>
                <w:sz w:val="22"/>
                <w:szCs w:val="22"/>
              </w:rPr>
              <w:t xml:space="preserve"> Jaccard index was used to measure the similarity (reporting overlap) </w:t>
            </w:r>
            <w:r w:rsidR="003C155E">
              <w:rPr>
                <w:sz w:val="22"/>
                <w:szCs w:val="22"/>
              </w:rPr>
              <w:t>among</w:t>
            </w:r>
            <w:r w:rsidR="003C155E" w:rsidRPr="00856E59">
              <w:rPr>
                <w:sz w:val="22"/>
                <w:szCs w:val="22"/>
              </w:rPr>
              <w:t xml:space="preserve"> </w:t>
            </w:r>
            <w:r w:rsidRPr="00856E59">
              <w:rPr>
                <w:sz w:val="22"/>
                <w:szCs w:val="22"/>
              </w:rPr>
              <w:t>the different sources (0</w:t>
            </w:r>
            <w:r w:rsidR="003C155E">
              <w:rPr>
                <w:sz w:val="22"/>
                <w:szCs w:val="22"/>
              </w:rPr>
              <w:t>=</w:t>
            </w:r>
            <w:r w:rsidRPr="00856E59">
              <w:rPr>
                <w:sz w:val="22"/>
                <w:szCs w:val="22"/>
              </w:rPr>
              <w:t>no similarity, 1</w:t>
            </w:r>
            <w:r w:rsidR="003C155E">
              <w:rPr>
                <w:sz w:val="22"/>
                <w:szCs w:val="22"/>
              </w:rPr>
              <w:t>=</w:t>
            </w:r>
            <w:r w:rsidRPr="00856E59">
              <w:rPr>
                <w:sz w:val="22"/>
                <w:szCs w:val="22"/>
              </w:rPr>
              <w:t xml:space="preserve">maximum similarity). The column </w:t>
            </w:r>
            <w:r w:rsidRPr="003A2951">
              <w:rPr>
                <w:i/>
                <w:iCs/>
                <w:sz w:val="22"/>
                <w:szCs w:val="22"/>
              </w:rPr>
              <w:t>Overlap</w:t>
            </w:r>
            <w:r w:rsidRPr="00856E59">
              <w:rPr>
                <w:sz w:val="22"/>
                <w:szCs w:val="22"/>
              </w:rPr>
              <w:t xml:space="preserve"> represents the number of participants with overlapping reports in the diary and in the follow-up survey. The column </w:t>
            </w:r>
            <w:r w:rsidRPr="003A2951">
              <w:rPr>
                <w:i/>
                <w:iCs/>
                <w:sz w:val="22"/>
                <w:szCs w:val="22"/>
              </w:rPr>
              <w:t>Union</w:t>
            </w:r>
            <w:r w:rsidR="009606B1">
              <w:rPr>
                <w:i/>
                <w:iCs/>
                <w:sz w:val="22"/>
                <w:szCs w:val="22"/>
              </w:rPr>
              <w:t xml:space="preserve"> </w:t>
            </w:r>
            <w:r w:rsidR="009606B1" w:rsidRPr="00856E59">
              <w:rPr>
                <w:sz w:val="22"/>
                <w:szCs w:val="22"/>
              </w:rPr>
              <w:t xml:space="preserve">represents </w:t>
            </w:r>
            <w:r w:rsidRPr="00856E59">
              <w:rPr>
                <w:sz w:val="22"/>
                <w:szCs w:val="22"/>
              </w:rPr>
              <w:t xml:space="preserve">the total number of participants who reported a specific data item at least once in the diary or the follow-up survey collecting the symptoms experienced within the last </w:t>
            </w:r>
            <w:r w:rsidR="009606B1">
              <w:rPr>
                <w:sz w:val="22"/>
                <w:szCs w:val="22"/>
              </w:rPr>
              <w:t>12</w:t>
            </w:r>
            <w:r w:rsidR="009606B1" w:rsidRPr="00856E59">
              <w:rPr>
                <w:sz w:val="22"/>
                <w:szCs w:val="22"/>
              </w:rPr>
              <w:t xml:space="preserve"> </w:t>
            </w:r>
            <w:r w:rsidRPr="00856E59">
              <w:rPr>
                <w:sz w:val="22"/>
                <w:szCs w:val="22"/>
              </w:rPr>
              <w:t xml:space="preserve">months and the medication used within the last </w:t>
            </w:r>
            <w:r w:rsidR="003C155E">
              <w:rPr>
                <w:sz w:val="22"/>
                <w:szCs w:val="22"/>
              </w:rPr>
              <w:t>6</w:t>
            </w:r>
            <w:r w:rsidR="003C155E" w:rsidRPr="00856E59">
              <w:rPr>
                <w:sz w:val="22"/>
                <w:szCs w:val="22"/>
              </w:rPr>
              <w:t xml:space="preserve"> </w:t>
            </w:r>
            <w:r w:rsidRPr="00856E59">
              <w:rPr>
                <w:sz w:val="22"/>
                <w:szCs w:val="22"/>
              </w:rPr>
              <w:t xml:space="preserve">months. The column </w:t>
            </w:r>
            <w:r w:rsidRPr="003A2951">
              <w:rPr>
                <w:i/>
                <w:iCs/>
                <w:sz w:val="22"/>
                <w:szCs w:val="22"/>
              </w:rPr>
              <w:t>Jaccard</w:t>
            </w:r>
            <w:r w:rsidRPr="00856E59">
              <w:rPr>
                <w:sz w:val="22"/>
                <w:szCs w:val="22"/>
              </w:rPr>
              <w:t xml:space="preserve"> </w:t>
            </w:r>
            <w:r w:rsidRPr="003A2951">
              <w:rPr>
                <w:i/>
                <w:iCs/>
                <w:sz w:val="22"/>
                <w:szCs w:val="22"/>
              </w:rPr>
              <w:t>Index</w:t>
            </w:r>
            <w:r w:rsidRPr="00856E59">
              <w:rPr>
                <w:sz w:val="22"/>
                <w:szCs w:val="22"/>
              </w:rPr>
              <w:t xml:space="preserve"> </w:t>
            </w:r>
            <w:r w:rsidR="009606B1">
              <w:rPr>
                <w:sz w:val="22"/>
                <w:szCs w:val="22"/>
              </w:rPr>
              <w:t>represents</w:t>
            </w:r>
            <w:r w:rsidR="009606B1" w:rsidRPr="00856E59">
              <w:rPr>
                <w:sz w:val="22"/>
                <w:szCs w:val="22"/>
              </w:rPr>
              <w:t xml:space="preserve"> </w:t>
            </w:r>
            <w:r w:rsidRPr="00856E59">
              <w:rPr>
                <w:sz w:val="22"/>
                <w:szCs w:val="22"/>
              </w:rPr>
              <w:t xml:space="preserve">the quotient of the </w:t>
            </w:r>
            <w:r w:rsidRPr="003A2951">
              <w:rPr>
                <w:i/>
                <w:iCs/>
                <w:sz w:val="22"/>
                <w:szCs w:val="22"/>
              </w:rPr>
              <w:t>Overlap</w:t>
            </w:r>
            <w:r w:rsidRPr="00856E59">
              <w:rPr>
                <w:sz w:val="22"/>
                <w:szCs w:val="22"/>
              </w:rPr>
              <w:t xml:space="preserve"> values and the </w:t>
            </w:r>
            <w:r w:rsidRPr="003A2951">
              <w:rPr>
                <w:i/>
                <w:iCs/>
                <w:sz w:val="22"/>
                <w:szCs w:val="22"/>
              </w:rPr>
              <w:t>Union</w:t>
            </w:r>
            <w:r w:rsidRPr="00856E59">
              <w:rPr>
                <w:sz w:val="22"/>
                <w:szCs w:val="22"/>
              </w:rPr>
              <w:t xml:space="preserve"> values.</w:t>
            </w:r>
          </w:p>
        </w:tc>
      </w:tr>
    </w:tbl>
    <w:p w14:paraId="0891062F" w14:textId="77777777" w:rsidR="00234F64" w:rsidRDefault="00234F64"/>
    <w:sectPr w:rsidR="00234F64" w:rsidSect="000F10E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AAB"/>
    <w:rsid w:val="000527E7"/>
    <w:rsid w:val="00076831"/>
    <w:rsid w:val="000F10E6"/>
    <w:rsid w:val="001E6107"/>
    <w:rsid w:val="00234F64"/>
    <w:rsid w:val="003A2951"/>
    <w:rsid w:val="003C155E"/>
    <w:rsid w:val="003D3031"/>
    <w:rsid w:val="00661833"/>
    <w:rsid w:val="006C7804"/>
    <w:rsid w:val="007F5DCF"/>
    <w:rsid w:val="008236C2"/>
    <w:rsid w:val="00856E59"/>
    <w:rsid w:val="008C128E"/>
    <w:rsid w:val="009606B1"/>
    <w:rsid w:val="009B5AAB"/>
    <w:rsid w:val="00AC4F95"/>
    <w:rsid w:val="00AE399C"/>
    <w:rsid w:val="00AF21E4"/>
    <w:rsid w:val="00D3346D"/>
    <w:rsid w:val="00EA0064"/>
    <w:rsid w:val="00EC1AED"/>
    <w:rsid w:val="00EF435B"/>
    <w:rsid w:val="00F209C8"/>
    <w:rsid w:val="00F506A9"/>
    <w:rsid w:val="00FC5643"/>
    <w:rsid w:val="00FF3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801263"/>
  <w15:chartTrackingRefBased/>
  <w15:docId w15:val="{E2348E55-F0AF-BD47-B8BF-E9B8C756D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AAB"/>
    <w:pPr>
      <w:spacing w:after="120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F3A9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Sieber2</dc:creator>
  <cp:keywords/>
  <dc:description/>
  <cp:lastModifiedBy>Isabel Ottoni</cp:lastModifiedBy>
  <cp:revision>2</cp:revision>
  <dcterms:created xsi:type="dcterms:W3CDTF">2022-09-22T18:14:00Z</dcterms:created>
  <dcterms:modified xsi:type="dcterms:W3CDTF">2022-09-22T18:14:00Z</dcterms:modified>
</cp:coreProperties>
</file>